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C6D" w:rsidRDefault="005A26A1">
      <w:pPr>
        <w:rPr>
          <w:rFonts w:ascii="Cambria" w:eastAsia="Times New Roman" w:hAnsi="Cambria" w:cs="Times New Roman"/>
          <w:bCs/>
          <w:color w:val="000000"/>
          <w:lang w:val="en-US"/>
        </w:rPr>
      </w:pPr>
      <w:r w:rsidRPr="00841693">
        <w:rPr>
          <w:rFonts w:ascii="Cambria" w:hAnsi="Cambria" w:cs="Times New Roman"/>
          <w:b/>
          <w:lang w:val="en-US"/>
        </w:rPr>
        <w:t>S</w:t>
      </w:r>
      <w:r w:rsidR="00CB274A">
        <w:rPr>
          <w:rFonts w:ascii="Cambria" w:hAnsi="Cambria" w:cs="Times New Roman"/>
          <w:b/>
          <w:lang w:val="en-US"/>
        </w:rPr>
        <w:t xml:space="preserve">2 </w:t>
      </w:r>
      <w:r w:rsidRPr="00841693">
        <w:rPr>
          <w:rFonts w:ascii="Cambria" w:hAnsi="Cambria" w:cs="Times New Roman"/>
          <w:b/>
          <w:lang w:val="en-US"/>
        </w:rPr>
        <w:t>Table</w:t>
      </w:r>
      <w:r w:rsidR="002354A2">
        <w:rPr>
          <w:rFonts w:ascii="Cambria" w:hAnsi="Cambria" w:cs="Times New Roman"/>
          <w:b/>
          <w:lang w:val="en-US"/>
        </w:rPr>
        <w:t>.</w:t>
      </w:r>
      <w:r w:rsidRPr="00841693">
        <w:rPr>
          <w:rFonts w:ascii="Cambria" w:hAnsi="Cambria" w:cs="Times New Roman"/>
          <w:b/>
          <w:lang w:val="en-US"/>
        </w:rPr>
        <w:t xml:space="preserve">  </w:t>
      </w:r>
      <w:r w:rsidRPr="00841693">
        <w:rPr>
          <w:rFonts w:ascii="Cambria" w:eastAsia="Times New Roman" w:hAnsi="Cambria" w:cs="Times New Roman"/>
          <w:bCs/>
          <w:color w:val="000000"/>
          <w:lang w:val="en-US"/>
        </w:rPr>
        <w:t>Spearman’s correlations between DII and MDS at baseline, repeat, and across baseline and repeat measurements</w:t>
      </w:r>
      <w:r>
        <w:rPr>
          <w:rFonts w:ascii="Cambria" w:eastAsia="Times New Roman" w:hAnsi="Cambria" w:cs="Times New Roman"/>
          <w:bCs/>
          <w:color w:val="000000"/>
          <w:lang w:val="en-US"/>
        </w:rPr>
        <w:t>*</w:t>
      </w:r>
      <w:r w:rsidR="002354A2">
        <w:rPr>
          <w:rFonts w:ascii="Cambria" w:eastAsia="Times New Roman" w:hAnsi="Cambria" w:cs="Times New Roman"/>
          <w:bCs/>
          <w:color w:val="000000"/>
          <w:lang w:val="en-US"/>
        </w:rPr>
        <w:t>.</w:t>
      </w:r>
      <w:bookmarkStart w:id="0" w:name="_GoBack"/>
      <w:bookmarkEnd w:id="0"/>
    </w:p>
    <w:p w:rsidR="005A26A1" w:rsidRPr="005A26A1" w:rsidRDefault="005A26A1">
      <w:pPr>
        <w:rPr>
          <w:lang w:val="en-US"/>
        </w:rPr>
      </w:pPr>
    </w:p>
    <w:tbl>
      <w:tblPr>
        <w:tblW w:w="6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1"/>
        <w:gridCol w:w="1071"/>
        <w:gridCol w:w="1071"/>
        <w:gridCol w:w="1071"/>
        <w:gridCol w:w="1071"/>
        <w:gridCol w:w="1071"/>
      </w:tblGrid>
      <w:tr w:rsidR="00841693" w:rsidRPr="00841693" w:rsidTr="00D049F7">
        <w:trPr>
          <w:trHeight w:val="330"/>
        </w:trPr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hAnsi="Cambria" w:cstheme="minorHAnsi"/>
                <w:lang w:val="en-US" w:eastAsia="sv-SE"/>
              </w:rPr>
            </w:pP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107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Repeat</w:t>
            </w:r>
          </w:p>
        </w:tc>
      </w:tr>
      <w:tr w:rsidR="00841693" w:rsidRPr="00841693" w:rsidTr="00D049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M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MDS</w:t>
            </w:r>
          </w:p>
        </w:tc>
      </w:tr>
      <w:tr w:rsidR="00841693" w:rsidRPr="00841693" w:rsidTr="00D049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</w:tr>
      <w:tr w:rsidR="00841693" w:rsidRPr="00841693" w:rsidTr="00D049F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</w:tr>
      <w:tr w:rsidR="00841693" w:rsidRPr="00841693" w:rsidTr="00D049F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DC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</w:p>
        </w:tc>
      </w:tr>
      <w:tr w:rsidR="00841693" w:rsidRPr="00841693" w:rsidTr="00D049F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Repea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b/>
                <w:bCs/>
                <w:color w:val="000000"/>
                <w:lang w:val="en-US"/>
              </w:rPr>
              <w:t>MD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BFBF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000000" w:fill="F2DC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2DC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1693" w:rsidRPr="00841693" w:rsidRDefault="00841693" w:rsidP="00D049F7">
            <w:pPr>
              <w:jc w:val="center"/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1.00</w:t>
            </w:r>
          </w:p>
        </w:tc>
      </w:tr>
      <w:tr w:rsidR="00841693" w:rsidRPr="00CB274A" w:rsidTr="00D049F7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41693" w:rsidRPr="00841693" w:rsidRDefault="00841693" w:rsidP="00D049F7">
            <w:pPr>
              <w:pBdr>
                <w:bottom w:val="single" w:sz="4" w:space="1" w:color="auto"/>
              </w:pBdr>
              <w:rPr>
                <w:rFonts w:ascii="Cambria" w:eastAsia="Times New Roman" w:hAnsi="Cambria" w:cstheme="minorHAnsi"/>
                <w:color w:val="000000"/>
                <w:lang w:val="en-US"/>
              </w:rPr>
            </w:pPr>
            <w:r w:rsidRPr="00841693">
              <w:rPr>
                <w:rFonts w:ascii="Cambria" w:eastAsia="Times New Roman" w:hAnsi="Cambria" w:cstheme="minorHAnsi"/>
                <w:color w:val="000000"/>
                <w:lang w:val="en-US"/>
              </w:rPr>
              <w:t>* All correlations significant at level P &lt;0.001</w:t>
            </w:r>
          </w:p>
        </w:tc>
      </w:tr>
    </w:tbl>
    <w:p w:rsidR="00841693" w:rsidRPr="00841693" w:rsidRDefault="00841693">
      <w:pPr>
        <w:rPr>
          <w:lang w:val="en-US"/>
        </w:rPr>
      </w:pPr>
    </w:p>
    <w:sectPr w:rsidR="00841693" w:rsidRPr="00841693" w:rsidSect="00D021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693"/>
    <w:rsid w:val="000029C6"/>
    <w:rsid w:val="00004E16"/>
    <w:rsid w:val="00016E94"/>
    <w:rsid w:val="00047891"/>
    <w:rsid w:val="00050209"/>
    <w:rsid w:val="000507EB"/>
    <w:rsid w:val="000717D0"/>
    <w:rsid w:val="000B432E"/>
    <w:rsid w:val="000B62C5"/>
    <w:rsid w:val="000E19BC"/>
    <w:rsid w:val="000E46A5"/>
    <w:rsid w:val="0010035B"/>
    <w:rsid w:val="00102383"/>
    <w:rsid w:val="00123141"/>
    <w:rsid w:val="00127BF4"/>
    <w:rsid w:val="0014255D"/>
    <w:rsid w:val="001A3829"/>
    <w:rsid w:val="001D6C28"/>
    <w:rsid w:val="001E3E08"/>
    <w:rsid w:val="002354A2"/>
    <w:rsid w:val="00251211"/>
    <w:rsid w:val="00251653"/>
    <w:rsid w:val="002517C9"/>
    <w:rsid w:val="00270454"/>
    <w:rsid w:val="002804F3"/>
    <w:rsid w:val="002B34EE"/>
    <w:rsid w:val="002C2209"/>
    <w:rsid w:val="002E3A18"/>
    <w:rsid w:val="002F6139"/>
    <w:rsid w:val="00305661"/>
    <w:rsid w:val="0031574C"/>
    <w:rsid w:val="00315873"/>
    <w:rsid w:val="00335F6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503BE1"/>
    <w:rsid w:val="005051B8"/>
    <w:rsid w:val="00510FCA"/>
    <w:rsid w:val="00512417"/>
    <w:rsid w:val="0052412D"/>
    <w:rsid w:val="00533E02"/>
    <w:rsid w:val="00543EB1"/>
    <w:rsid w:val="005503C1"/>
    <w:rsid w:val="00556883"/>
    <w:rsid w:val="0055730F"/>
    <w:rsid w:val="00582C3C"/>
    <w:rsid w:val="005916B3"/>
    <w:rsid w:val="00592E4C"/>
    <w:rsid w:val="0059498E"/>
    <w:rsid w:val="005A26A1"/>
    <w:rsid w:val="005A3DC7"/>
    <w:rsid w:val="005C725E"/>
    <w:rsid w:val="005C7C07"/>
    <w:rsid w:val="005D376C"/>
    <w:rsid w:val="005D690A"/>
    <w:rsid w:val="005D7237"/>
    <w:rsid w:val="005E6C93"/>
    <w:rsid w:val="005F112C"/>
    <w:rsid w:val="00601155"/>
    <w:rsid w:val="00635EDD"/>
    <w:rsid w:val="00640F69"/>
    <w:rsid w:val="00650E5E"/>
    <w:rsid w:val="006740A2"/>
    <w:rsid w:val="006A026A"/>
    <w:rsid w:val="006B078C"/>
    <w:rsid w:val="006B6717"/>
    <w:rsid w:val="006E0518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46D3"/>
    <w:rsid w:val="007D0207"/>
    <w:rsid w:val="007E5017"/>
    <w:rsid w:val="00824960"/>
    <w:rsid w:val="0083288F"/>
    <w:rsid w:val="00841693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64A58"/>
    <w:rsid w:val="00A817E9"/>
    <w:rsid w:val="00A8791D"/>
    <w:rsid w:val="00A92EC8"/>
    <w:rsid w:val="00AB4EA1"/>
    <w:rsid w:val="00AC2BEB"/>
    <w:rsid w:val="00AD26DB"/>
    <w:rsid w:val="00B05437"/>
    <w:rsid w:val="00B14EC4"/>
    <w:rsid w:val="00B35EC5"/>
    <w:rsid w:val="00B401BF"/>
    <w:rsid w:val="00B656E3"/>
    <w:rsid w:val="00B85848"/>
    <w:rsid w:val="00B92C6D"/>
    <w:rsid w:val="00B9446C"/>
    <w:rsid w:val="00BB1E10"/>
    <w:rsid w:val="00BB2530"/>
    <w:rsid w:val="00BE0D77"/>
    <w:rsid w:val="00BE63A8"/>
    <w:rsid w:val="00C02CE7"/>
    <w:rsid w:val="00C11AE1"/>
    <w:rsid w:val="00C27880"/>
    <w:rsid w:val="00C60815"/>
    <w:rsid w:val="00C72AEA"/>
    <w:rsid w:val="00C91DDC"/>
    <w:rsid w:val="00CA024B"/>
    <w:rsid w:val="00CB26A3"/>
    <w:rsid w:val="00CB274A"/>
    <w:rsid w:val="00CD715B"/>
    <w:rsid w:val="00CD7476"/>
    <w:rsid w:val="00CF0502"/>
    <w:rsid w:val="00CF7F32"/>
    <w:rsid w:val="00D02137"/>
    <w:rsid w:val="00D32844"/>
    <w:rsid w:val="00D36715"/>
    <w:rsid w:val="00D422A6"/>
    <w:rsid w:val="00D6500D"/>
    <w:rsid w:val="00D71B5C"/>
    <w:rsid w:val="00D74A59"/>
    <w:rsid w:val="00D774B4"/>
    <w:rsid w:val="00DB0625"/>
    <w:rsid w:val="00DB52CA"/>
    <w:rsid w:val="00DE61B4"/>
    <w:rsid w:val="00DF50FB"/>
    <w:rsid w:val="00E364C9"/>
    <w:rsid w:val="00E37CD4"/>
    <w:rsid w:val="00E51E38"/>
    <w:rsid w:val="00E6693B"/>
    <w:rsid w:val="00EC728E"/>
    <w:rsid w:val="00ED1078"/>
    <w:rsid w:val="00EF2D2B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52ECCB"/>
  <w15:chartTrackingRefBased/>
  <w15:docId w15:val="{0A2332B7-2F23-7145-97E8-68B52896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169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67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5</cp:revision>
  <dcterms:created xsi:type="dcterms:W3CDTF">2018-11-16T08:41:00Z</dcterms:created>
  <dcterms:modified xsi:type="dcterms:W3CDTF">2019-02-28T14:44:00Z</dcterms:modified>
</cp:coreProperties>
</file>